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0F2B251E" w:rsidR="00E00A7E" w:rsidRDefault="00CB10FA" w:rsidP="00693447">
      <w:pPr>
        <w:spacing w:after="0" w:line="240" w:lineRule="auto"/>
      </w:pPr>
      <w:r>
        <w:t xml:space="preserve">Supplementary </w:t>
      </w:r>
      <w:r w:rsidR="00815827">
        <w:t xml:space="preserve">Figure 1. </w:t>
      </w:r>
      <w:r w:rsidR="003C74B6" w:rsidRPr="003C74B6">
        <w:t>PRISMA 2020 flow diagram for systematic reviews</w:t>
      </w: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47A8F6E" w:rsidR="00A25EB0" w:rsidRDefault="00560609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CDD4B0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6F19B" w14:textId="38056AA0" w:rsidR="00560609" w:rsidRDefault="00560609" w:rsidP="007979AC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January 1</w:t>
                            </w:r>
                            <w:r w:rsidR="007979AC" w:rsidRP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00,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o December 31</w:t>
                            </w:r>
                            <w:r w:rsidR="007979AC" w:rsidRP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2022) identified th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ugh database searching </w:t>
                            </w:r>
                            <w:r w:rsidR="0008279D" w:rsidRPr="0008279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B2F5790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8E6F19B" w14:textId="38056AA0" w:rsidR="00560609" w:rsidRDefault="00560609" w:rsidP="007979AC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January 1</w:t>
                      </w:r>
                      <w:r w:rsidR="007979AC" w:rsidRP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00,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o December 31</w:t>
                      </w:r>
                      <w:r w:rsidR="007979AC" w:rsidRP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2022) identified th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ugh database searching </w:t>
                      </w:r>
                      <w:r w:rsidR="0008279D" w:rsidRPr="0008279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B2F5790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6094EE43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7CA7348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7CA7348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E312E07" w:rsid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.</w:t>
                            </w:r>
                          </w:p>
                          <w:p w14:paraId="47751116" w14:textId="5918B3AD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3E312E07" w:rsid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title.</w:t>
                      </w:r>
                    </w:p>
                    <w:p w14:paraId="47751116" w14:textId="5918B3AD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53619B90" w:rsidR="00A25EB0" w:rsidRDefault="00F265EE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BEF7E1A">
                <wp:simplePos x="0" y="0"/>
                <wp:positionH relativeFrom="column">
                  <wp:posOffset>-439738</wp:posOffset>
                </wp:positionH>
                <wp:positionV relativeFrom="paragraph">
                  <wp:posOffset>107633</wp:posOffset>
                </wp:positionV>
                <wp:extent cx="1348105" cy="262890"/>
                <wp:effectExtent l="9208" t="0" r="13652" b="1365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481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AAEFF" id="Flowchart: Alternate Process 32" o:spid="_x0000_s1031" type="#_x0000_t176" style="position:absolute;margin-left:-34.65pt;margin-top:8.5pt;width:106.1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V6W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57A642B" w:rsidR="00A25EB0" w:rsidRDefault="00A25EB0" w:rsidP="00693447">
      <w:pPr>
        <w:spacing w:after="0" w:line="240" w:lineRule="auto"/>
      </w:pPr>
    </w:p>
    <w:p w14:paraId="6A43DE2B" w14:textId="4B62A181" w:rsidR="00A25EB0" w:rsidRDefault="00A7746A" w:rsidP="00693447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5B61BC6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1D6BEA" w14:textId="77777777" w:rsidR="007979AC" w:rsidRDefault="007979AC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746E765" w14:textId="09E96A6F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211D6BEA" w14:textId="77777777" w:rsidR="007979AC" w:rsidRDefault="007979AC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746E765" w14:textId="09E96A6F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41AD024" w:rsidR="00560609" w:rsidRPr="00560609" w:rsidRDefault="0008279D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ased on abstrac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B0F304" w14:textId="241AD024" w:rsidR="00560609" w:rsidRPr="00560609" w:rsidRDefault="0008279D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ased on abstrac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7F6687" w:rsidR="00A25EB0" w:rsidRDefault="00A25EB0" w:rsidP="00693447">
      <w:pPr>
        <w:spacing w:after="0" w:line="240" w:lineRule="auto"/>
      </w:pPr>
    </w:p>
    <w:p w14:paraId="7D352DB9" w14:textId="0FEB1D9E" w:rsidR="00A25EB0" w:rsidRDefault="00A25EB0" w:rsidP="00693447">
      <w:pPr>
        <w:spacing w:after="0" w:line="240" w:lineRule="auto"/>
      </w:pPr>
    </w:p>
    <w:p w14:paraId="7C28019F" w14:textId="62A010C9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8A5D41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87F30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287A76B3" w:rsidR="00A25EB0" w:rsidRDefault="00A25EB0" w:rsidP="00693447">
      <w:pPr>
        <w:spacing w:after="0" w:line="240" w:lineRule="auto"/>
      </w:pPr>
    </w:p>
    <w:p w14:paraId="329FBEC1" w14:textId="288D450D" w:rsidR="00A25EB0" w:rsidRDefault="00F265EE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87295E6" wp14:editId="70EBE22F">
                <wp:simplePos x="0" y="0"/>
                <wp:positionH relativeFrom="column">
                  <wp:posOffset>-139382</wp:posOffset>
                </wp:positionH>
                <wp:positionV relativeFrom="paragraph">
                  <wp:posOffset>136843</wp:posOffset>
                </wp:positionV>
                <wp:extent cx="748665" cy="262890"/>
                <wp:effectExtent l="0" t="4762" r="27622" b="27623"/>
                <wp:wrapNone/>
                <wp:docPr id="564327058" name="Flowchart: Alternate Process 564327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486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73771" w14:textId="2A202884" w:rsidR="00F265EE" w:rsidRPr="00F265EE" w:rsidRDefault="00F265EE" w:rsidP="00F265E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Eli</w:t>
                            </w:r>
                            <w:r w:rsidR="00B003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7295E6" id="Flowchart: Alternate Process 564327058" o:spid="_x0000_s1034" type="#_x0000_t176" style="position:absolute;margin-left:-10.95pt;margin-top:10.8pt;width:58.95pt;height:20.7pt;rotation:-9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" fillcolor="#9cc2e5 [1944]" strokecolor="black [3213]" strokeweight="1pt">
                <v:textbox>
                  <w:txbxContent>
                    <w:p w14:paraId="25473771" w14:textId="2A202884" w:rsidR="00F265EE" w:rsidRPr="00F265EE" w:rsidRDefault="00F265EE" w:rsidP="00F265E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Eli</w:t>
                      </w:r>
                      <w:r w:rsidR="00B0037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gibility</w:t>
                      </w:r>
                    </w:p>
                  </w:txbxContent>
                </v:textbox>
              </v:shape>
            </w:pict>
          </mc:Fallback>
        </mc:AlternateContent>
      </w:r>
      <w:r w:rsidR="0008279D"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BEA707B">
                <wp:simplePos x="0" y="0"/>
                <wp:positionH relativeFrom="column">
                  <wp:posOffset>3055620</wp:posOffset>
                </wp:positionH>
                <wp:positionV relativeFrom="paragraph">
                  <wp:posOffset>8256</wp:posOffset>
                </wp:positionV>
                <wp:extent cx="1887220" cy="556260"/>
                <wp:effectExtent l="0" t="0" r="17780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56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CBB83C" w14:textId="24512A13" w:rsidR="0008279D" w:rsidRDefault="0008279D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excluded</w:t>
                            </w:r>
                          </w:p>
                          <w:p w14:paraId="1C4A23C8" w14:textId="60BE122A" w:rsid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067D3FB" w:rsidR="00560609" w:rsidRPr="006A388A" w:rsidRDefault="00560609" w:rsidP="00B003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6784D8" id="Rectangle 9" o:spid="_x0000_s1035" style="position:absolute;margin-left:240.6pt;margin-top:.65pt;width:148.6pt;height:4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" filled="f" strokecolor="black [3213]" strokeweight="1pt">
                <v:textbox>
                  <w:txbxContent>
                    <w:p w14:paraId="76CBB83C" w14:textId="24512A13" w:rsidR="0008279D" w:rsidRDefault="0008279D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excluded</w:t>
                      </w:r>
                    </w:p>
                    <w:p w14:paraId="1C4A23C8" w14:textId="60BE122A" w:rsid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067D3FB" w:rsidR="00560609" w:rsidRPr="006A388A" w:rsidRDefault="00560609" w:rsidP="00B0037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DA0EC7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2A3B250A" w:rsidR="00560609" w:rsidRDefault="0008279D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assessed for eligibility</w:t>
                            </w:r>
                          </w:p>
                          <w:p w14:paraId="04D83F31" w14:textId="67A0CAA6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2A3B250A" w:rsidR="00560609" w:rsidRDefault="0008279D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assessed for eligibility</w:t>
                      </w:r>
                    </w:p>
                    <w:p w14:paraId="04D83F31" w14:textId="67A0CAA6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7B82240">
                <wp:simplePos x="0" y="0"/>
                <wp:positionH relativeFrom="column">
                  <wp:posOffset>541020</wp:posOffset>
                </wp:positionH>
                <wp:positionV relativeFrom="paragraph">
                  <wp:posOffset>109855</wp:posOffset>
                </wp:positionV>
                <wp:extent cx="1887220" cy="525780"/>
                <wp:effectExtent l="0" t="0" r="1778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9E3BB11" w:rsidR="000F209F" w:rsidRDefault="000F209F" w:rsidP="0008279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qualitative </w:t>
                            </w:r>
                            <w:r w:rsidR="006A38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nthesis.</w:t>
                            </w:r>
                          </w:p>
                          <w:p w14:paraId="767A1F31" w14:textId="543A243E" w:rsidR="000F209F" w:rsidRDefault="000F209F" w:rsidP="0008279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840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3CD275D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57DE69" id="Rectangle 13" o:spid="_x0000_s1037" style="position:absolute;margin-left:42.6pt;margin-top:8.65pt;width:148.6pt;height:41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" filled="f" strokecolor="black [3213]" strokeweight="1pt">
                <v:textbox>
                  <w:txbxContent>
                    <w:p w14:paraId="6ACA85C1" w14:textId="69E3BB11" w:rsidR="000F209F" w:rsidRDefault="000F209F" w:rsidP="0008279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qualitative </w:t>
                      </w:r>
                      <w:r w:rsidR="006A38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nthesis.</w:t>
                      </w:r>
                    </w:p>
                    <w:p w14:paraId="767A1F31" w14:textId="543A243E" w:rsidR="000F209F" w:rsidRDefault="000F209F" w:rsidP="0008279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840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3CD275D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7E9F71F">
                <wp:simplePos x="0" y="0"/>
                <wp:positionH relativeFrom="column">
                  <wp:posOffset>-141604</wp:posOffset>
                </wp:positionH>
                <wp:positionV relativeFrom="paragraph">
                  <wp:posOffset>9429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1789E9" id="Flowchart: Alternate Process 33" o:spid="_x0000_s1038" type="#_x0000_t176" style="position:absolute;margin-left:-11.15pt;margin-top:7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CYmhidwAAAAI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7963ED30" w14:textId="6CBCAD35" w:rsidR="00E00A7E" w:rsidRPr="00E00A7E" w:rsidRDefault="008C11A7" w:rsidP="008C11A7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figure 1: Study selection process</w:t>
      </w:r>
      <w:bookmarkStart w:id="0" w:name="_Hlk67299547"/>
      <w:r w:rsidR="004E4AC5">
        <w:rPr>
          <w:rFonts w:ascii="Arial" w:hAnsi="Arial" w:cs="Arial"/>
          <w:sz w:val="18"/>
          <w:szCs w:val="18"/>
        </w:rPr>
        <w:t>.</w:t>
      </w:r>
      <w:bookmarkStart w:id="1" w:name="_GoBack"/>
      <w:bookmarkEnd w:id="1"/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E079B" w14:textId="77777777" w:rsidR="00D9434A" w:rsidRDefault="00D9434A" w:rsidP="001502CF">
      <w:pPr>
        <w:spacing w:after="0" w:line="240" w:lineRule="auto"/>
      </w:pPr>
      <w:r>
        <w:separator/>
      </w:r>
    </w:p>
  </w:endnote>
  <w:endnote w:type="continuationSeparator" w:id="0">
    <w:p w14:paraId="2B400206" w14:textId="77777777" w:rsidR="00D9434A" w:rsidRDefault="00D9434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997D15" w14:textId="77777777" w:rsidR="00D9434A" w:rsidRDefault="00D9434A" w:rsidP="001502CF">
      <w:pPr>
        <w:spacing w:after="0" w:line="240" w:lineRule="auto"/>
      </w:pPr>
      <w:r>
        <w:separator/>
      </w:r>
    </w:p>
  </w:footnote>
  <w:footnote w:type="continuationSeparator" w:id="0">
    <w:p w14:paraId="77E568A9" w14:textId="77777777" w:rsidR="00D9434A" w:rsidRDefault="00D9434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KwNAISJobG5sampko6SsGpxcWZ+XkgBYa1AFi6niQsAAAA"/>
  </w:docVars>
  <w:rsids>
    <w:rsidRoot w:val="009C62CB"/>
    <w:rsid w:val="0000229C"/>
    <w:rsid w:val="00025260"/>
    <w:rsid w:val="000415AD"/>
    <w:rsid w:val="00062027"/>
    <w:rsid w:val="000721D6"/>
    <w:rsid w:val="0008279D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84068"/>
    <w:rsid w:val="002B6F66"/>
    <w:rsid w:val="002E1B9C"/>
    <w:rsid w:val="0035066B"/>
    <w:rsid w:val="003709ED"/>
    <w:rsid w:val="003C74B6"/>
    <w:rsid w:val="00400687"/>
    <w:rsid w:val="00444279"/>
    <w:rsid w:val="004A07CB"/>
    <w:rsid w:val="004E4AC5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388A"/>
    <w:rsid w:val="00757902"/>
    <w:rsid w:val="007979AC"/>
    <w:rsid w:val="007C36DE"/>
    <w:rsid w:val="007F146A"/>
    <w:rsid w:val="00815827"/>
    <w:rsid w:val="00827301"/>
    <w:rsid w:val="008C11A7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E6B0A"/>
    <w:rsid w:val="00AF0EDB"/>
    <w:rsid w:val="00B00372"/>
    <w:rsid w:val="00B1263E"/>
    <w:rsid w:val="00B654BD"/>
    <w:rsid w:val="00BF3D13"/>
    <w:rsid w:val="00BF5440"/>
    <w:rsid w:val="00C40C8C"/>
    <w:rsid w:val="00C73533"/>
    <w:rsid w:val="00CB10FA"/>
    <w:rsid w:val="00D65E3F"/>
    <w:rsid w:val="00D9434A"/>
    <w:rsid w:val="00DB1940"/>
    <w:rsid w:val="00DB2B46"/>
    <w:rsid w:val="00E00A7E"/>
    <w:rsid w:val="00E662AF"/>
    <w:rsid w:val="00E734EB"/>
    <w:rsid w:val="00ED445B"/>
    <w:rsid w:val="00ED5752"/>
    <w:rsid w:val="00F2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sh Bhatia</cp:lastModifiedBy>
  <cp:revision>8</cp:revision>
  <dcterms:created xsi:type="dcterms:W3CDTF">2023-09-16T15:31:00Z</dcterms:created>
  <dcterms:modified xsi:type="dcterms:W3CDTF">2024-06-05T20:24:00Z</dcterms:modified>
</cp:coreProperties>
</file>